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BF4" w:rsidRPr="0026324A" w:rsidRDefault="00491BF4" w:rsidP="00491BF4">
      <w:pPr>
        <w:rPr>
          <w:rFonts w:ascii="Arial" w:hAnsi="Arial" w:cs="Arial"/>
          <w:sz w:val="18"/>
          <w:szCs w:val="18"/>
        </w:rPr>
      </w:pPr>
      <w:bookmarkStart w:id="0" w:name="OLE_LINK6"/>
      <w:bookmarkStart w:id="1" w:name="OLE_LINK7"/>
      <w:r w:rsidRPr="0026324A">
        <w:rPr>
          <w:rFonts w:ascii="Arial" w:hAnsi="Arial" w:cs="Arial"/>
          <w:b/>
          <w:sz w:val="18"/>
          <w:szCs w:val="18"/>
        </w:rPr>
        <w:t>Table S</w:t>
      </w:r>
      <w:r w:rsidR="00EA0D2A">
        <w:rPr>
          <w:rFonts w:ascii="Arial" w:hAnsi="Arial" w:cs="Arial"/>
          <w:b/>
          <w:sz w:val="18"/>
          <w:szCs w:val="18"/>
        </w:rPr>
        <w:t>1</w:t>
      </w:r>
      <w:r w:rsidRPr="0026324A">
        <w:rPr>
          <w:rFonts w:ascii="Arial" w:hAnsi="Arial" w:cs="Arial"/>
          <w:b/>
          <w:sz w:val="18"/>
          <w:szCs w:val="18"/>
        </w:rPr>
        <w:t>.</w:t>
      </w:r>
      <w:r w:rsidRPr="0026324A">
        <w:rPr>
          <w:rFonts w:ascii="Arial" w:hAnsi="Arial" w:cs="Arial"/>
          <w:sz w:val="18"/>
          <w:szCs w:val="18"/>
        </w:rPr>
        <w:t xml:space="preserve"> Summary of RNA</w:t>
      </w:r>
      <w:r w:rsidR="00501894">
        <w:rPr>
          <w:rFonts w:ascii="Arial" w:hAnsi="Arial" w:cs="Arial"/>
          <w:sz w:val="18"/>
          <w:szCs w:val="18"/>
        </w:rPr>
        <w:t>-</w:t>
      </w:r>
      <w:proofErr w:type="spellStart"/>
      <w:r w:rsidRPr="0026324A">
        <w:rPr>
          <w:rFonts w:ascii="Arial" w:hAnsi="Arial" w:cs="Arial"/>
          <w:sz w:val="18"/>
          <w:szCs w:val="18"/>
        </w:rPr>
        <w:t>seq</w:t>
      </w:r>
      <w:proofErr w:type="spellEnd"/>
      <w:r w:rsidRPr="0026324A">
        <w:rPr>
          <w:rFonts w:ascii="Arial" w:hAnsi="Arial" w:cs="Arial"/>
          <w:sz w:val="18"/>
          <w:szCs w:val="18"/>
        </w:rPr>
        <w:t xml:space="preserve"> data</w:t>
      </w:r>
      <w:bookmarkStart w:id="2" w:name="_GoBack"/>
      <w:bookmarkEnd w:id="2"/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965"/>
        <w:gridCol w:w="1965"/>
        <w:gridCol w:w="1966"/>
      </w:tblGrid>
      <w:tr w:rsidR="00690C97" w:rsidRPr="00602B71" w:rsidTr="00690C97">
        <w:trPr>
          <w:trHeight w:val="286"/>
          <w:jc w:val="center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bookmarkEnd w:id="0"/>
          <w:bookmarkEnd w:id="1"/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Clean reads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Total mapped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Multiple mapped</w:t>
            </w:r>
          </w:p>
        </w:tc>
        <w:tc>
          <w:tcPr>
            <w:tcW w:w="196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Uniquely mapped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L0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6139384</w:t>
            </w:r>
          </w:p>
        </w:tc>
        <w:tc>
          <w:tcPr>
            <w:tcW w:w="196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0683141 (90.28%)</w:t>
            </w:r>
          </w:p>
        </w:tc>
        <w:tc>
          <w:tcPr>
            <w:tcW w:w="196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587982 (6.39%)</w:t>
            </w:r>
          </w:p>
        </w:tc>
        <w:tc>
          <w:tcPr>
            <w:tcW w:w="196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7095159 (83.89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L0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60372704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3494149 (88.61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685899 (6.11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9808250 (82.5</w:t>
            </w:r>
            <w:r w:rsidR="00690C97">
              <w:rPr>
                <w:rFonts w:ascii="Arial" w:hAnsi="Arial" w:cs="Arial"/>
                <w:sz w:val="18"/>
                <w:szCs w:val="18"/>
              </w:rPr>
              <w:t>0</w:t>
            </w:r>
            <w:r w:rsidRPr="00602B7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L0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3174838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7433567 (89.2</w:t>
            </w:r>
            <w:r w:rsidR="00690C97">
              <w:rPr>
                <w:rFonts w:ascii="Arial" w:hAnsi="Arial" w:cs="Arial"/>
                <w:sz w:val="18"/>
                <w:szCs w:val="18"/>
              </w:rPr>
              <w:t>0</w:t>
            </w:r>
            <w:r w:rsidRPr="00602B7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397973 (6.39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4035594 (82.81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L6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4529520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7669646 (87.42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128745 (5.74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4540901 (81.68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L6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8604750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3200536 (88.88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2907078 (5.98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0293458 (82.9</w:t>
            </w:r>
            <w:r w:rsidR="00690C97">
              <w:rPr>
                <w:rFonts w:ascii="Arial" w:hAnsi="Arial" w:cs="Arial"/>
                <w:sz w:val="18"/>
                <w:szCs w:val="18"/>
              </w:rPr>
              <w:t>0</w:t>
            </w:r>
            <w:r w:rsidRPr="00602B7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L6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7823272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1731624 (87.26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2704559 (5.66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9027065 (81.61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S0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7577156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9156938 (82.3</w:t>
            </w:r>
            <w:r w:rsidR="00690C97">
              <w:rPr>
                <w:rFonts w:ascii="Arial" w:hAnsi="Arial" w:cs="Arial"/>
                <w:sz w:val="18"/>
                <w:szCs w:val="18"/>
              </w:rPr>
              <w:t>0</w:t>
            </w:r>
            <w:r w:rsidRPr="00602B7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405209 (7.16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5751729 (75.14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S0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1273866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2300685 (82.5</w:t>
            </w:r>
            <w:r w:rsidR="00690C97">
              <w:rPr>
                <w:rFonts w:ascii="Arial" w:hAnsi="Arial" w:cs="Arial"/>
                <w:sz w:val="18"/>
                <w:szCs w:val="18"/>
              </w:rPr>
              <w:t>0</w:t>
            </w:r>
            <w:r w:rsidRPr="00602B7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926958 (7.66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8373727 (74.84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S0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6012776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6852022 (83.65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883962 (6.93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2968060 (76.71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S6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2790504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1313469 (78.26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342023 (8.23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6971446 (70.03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S6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6941364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5122675 (79.24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815058 (8.46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0307617 (70.79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S6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63602822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2039427 (81.82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175753 (8.14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6863674 (73.68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T0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1409952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6857805 (89.01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2263702 (5.47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4594103 (83.54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T0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6571438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2490277 (88.84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2120383 (5.8</w:t>
            </w:r>
            <w:r w:rsidR="00690C97">
              <w:rPr>
                <w:rFonts w:ascii="Arial" w:hAnsi="Arial" w:cs="Arial"/>
                <w:sz w:val="18"/>
                <w:szCs w:val="18"/>
              </w:rPr>
              <w:t>0</w:t>
            </w:r>
            <w:r w:rsidRPr="00602B7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0369894 (83.04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T0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52942560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7834898 (90.35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241388 (6.12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4593510 (84.23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T6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6069354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41612122 (90.32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2706121 (5.87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8906001 (84.45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T6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7704170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3702231 (89.39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1857841 (4.93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1844390 (84.46%)</w:t>
            </w:r>
          </w:p>
        </w:tc>
      </w:tr>
      <w:tr w:rsidR="00690C97" w:rsidRPr="00602B71" w:rsidTr="00690C97">
        <w:trPr>
          <w:trHeight w:val="286"/>
          <w:jc w:val="center"/>
        </w:trPr>
        <w:tc>
          <w:tcPr>
            <w:tcW w:w="993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T6</w:t>
            </w:r>
            <w:r w:rsidR="00EA0D2A">
              <w:rPr>
                <w:rFonts w:ascii="Arial" w:hAnsi="Arial" w:cs="Arial"/>
                <w:sz w:val="18"/>
                <w:szCs w:val="18"/>
              </w:rPr>
              <w:t>_</w:t>
            </w:r>
            <w:r w:rsidRPr="00602B7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8845936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4962321 (90</w:t>
            </w:r>
            <w:r w:rsidR="00690C97">
              <w:rPr>
                <w:rFonts w:ascii="Arial" w:hAnsi="Arial" w:cs="Arial"/>
                <w:sz w:val="18"/>
                <w:szCs w:val="18"/>
              </w:rPr>
              <w:t>.00</w:t>
            </w:r>
            <w:r w:rsidRPr="00602B7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965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2210123 (5.69%)</w:t>
            </w:r>
          </w:p>
        </w:tc>
        <w:tc>
          <w:tcPr>
            <w:tcW w:w="1966" w:type="dxa"/>
            <w:noWrap/>
            <w:vAlign w:val="center"/>
            <w:hideMark/>
          </w:tcPr>
          <w:p w:rsidR="00602B71" w:rsidRPr="00602B71" w:rsidRDefault="00602B71" w:rsidP="0069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B71">
              <w:rPr>
                <w:rFonts w:ascii="Arial" w:hAnsi="Arial" w:cs="Arial"/>
                <w:sz w:val="18"/>
                <w:szCs w:val="18"/>
              </w:rPr>
              <w:t>32752198 (84.31%)</w:t>
            </w:r>
          </w:p>
        </w:tc>
      </w:tr>
    </w:tbl>
    <w:p w:rsidR="00602B71" w:rsidRDefault="00602B71" w:rsidP="00760FF9">
      <w:pPr>
        <w:rPr>
          <w:rFonts w:ascii="Arial" w:hAnsi="Arial" w:cs="Arial"/>
          <w:sz w:val="18"/>
          <w:szCs w:val="18"/>
        </w:rPr>
      </w:pPr>
    </w:p>
    <w:sectPr w:rsidR="00602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BZHGRpYW5iZGSjpKwanFxZn5eSAFxrUAZNiariwAAAA="/>
  </w:docVars>
  <w:rsids>
    <w:rsidRoot w:val="001D0511"/>
    <w:rsid w:val="00025AE0"/>
    <w:rsid w:val="000377A7"/>
    <w:rsid w:val="000577B3"/>
    <w:rsid w:val="000619E8"/>
    <w:rsid w:val="000A192A"/>
    <w:rsid w:val="000A1A1B"/>
    <w:rsid w:val="000A431F"/>
    <w:rsid w:val="000B5937"/>
    <w:rsid w:val="00115BF4"/>
    <w:rsid w:val="00120809"/>
    <w:rsid w:val="00132837"/>
    <w:rsid w:val="00186F55"/>
    <w:rsid w:val="001A17DE"/>
    <w:rsid w:val="001B20D2"/>
    <w:rsid w:val="001B2AB4"/>
    <w:rsid w:val="001D0511"/>
    <w:rsid w:val="001D0D13"/>
    <w:rsid w:val="001E4E3F"/>
    <w:rsid w:val="002215B6"/>
    <w:rsid w:val="0026324A"/>
    <w:rsid w:val="0028081A"/>
    <w:rsid w:val="0029797B"/>
    <w:rsid w:val="002B5693"/>
    <w:rsid w:val="002E7C1A"/>
    <w:rsid w:val="00322311"/>
    <w:rsid w:val="003644F7"/>
    <w:rsid w:val="00433D14"/>
    <w:rsid w:val="00485338"/>
    <w:rsid w:val="00491BF4"/>
    <w:rsid w:val="004C751D"/>
    <w:rsid w:val="00501894"/>
    <w:rsid w:val="005178E6"/>
    <w:rsid w:val="00522195"/>
    <w:rsid w:val="0054321C"/>
    <w:rsid w:val="00557D16"/>
    <w:rsid w:val="005623E5"/>
    <w:rsid w:val="005A5CB9"/>
    <w:rsid w:val="005C7160"/>
    <w:rsid w:val="005D11B0"/>
    <w:rsid w:val="005E7941"/>
    <w:rsid w:val="00602B71"/>
    <w:rsid w:val="006121C8"/>
    <w:rsid w:val="00662EC6"/>
    <w:rsid w:val="00677795"/>
    <w:rsid w:val="00690C97"/>
    <w:rsid w:val="00695E03"/>
    <w:rsid w:val="00696150"/>
    <w:rsid w:val="00697466"/>
    <w:rsid w:val="006A18D6"/>
    <w:rsid w:val="006A33EA"/>
    <w:rsid w:val="006B0B56"/>
    <w:rsid w:val="006B775E"/>
    <w:rsid w:val="006D3350"/>
    <w:rsid w:val="006E6037"/>
    <w:rsid w:val="00726DB8"/>
    <w:rsid w:val="00732C6D"/>
    <w:rsid w:val="00760FF9"/>
    <w:rsid w:val="00762FB7"/>
    <w:rsid w:val="00785185"/>
    <w:rsid w:val="00786B03"/>
    <w:rsid w:val="007B249E"/>
    <w:rsid w:val="008006D9"/>
    <w:rsid w:val="00812D40"/>
    <w:rsid w:val="00863BC3"/>
    <w:rsid w:val="00872A3A"/>
    <w:rsid w:val="008A5599"/>
    <w:rsid w:val="008C0386"/>
    <w:rsid w:val="008E197D"/>
    <w:rsid w:val="008E3020"/>
    <w:rsid w:val="00927CB5"/>
    <w:rsid w:val="009445EB"/>
    <w:rsid w:val="009639A0"/>
    <w:rsid w:val="00967D23"/>
    <w:rsid w:val="009C6399"/>
    <w:rsid w:val="009C7C98"/>
    <w:rsid w:val="009F0DB8"/>
    <w:rsid w:val="00A042C5"/>
    <w:rsid w:val="00A3738D"/>
    <w:rsid w:val="00A431D9"/>
    <w:rsid w:val="00A478C0"/>
    <w:rsid w:val="00A71DA4"/>
    <w:rsid w:val="00A84D2C"/>
    <w:rsid w:val="00A87C4B"/>
    <w:rsid w:val="00AB0BDA"/>
    <w:rsid w:val="00AD6E5D"/>
    <w:rsid w:val="00AF2180"/>
    <w:rsid w:val="00B04583"/>
    <w:rsid w:val="00B123A2"/>
    <w:rsid w:val="00B42722"/>
    <w:rsid w:val="00B547E6"/>
    <w:rsid w:val="00B60A6B"/>
    <w:rsid w:val="00B705C7"/>
    <w:rsid w:val="00B729DA"/>
    <w:rsid w:val="00B86191"/>
    <w:rsid w:val="00BB4B7B"/>
    <w:rsid w:val="00BC7E69"/>
    <w:rsid w:val="00C05E8F"/>
    <w:rsid w:val="00C707C5"/>
    <w:rsid w:val="00C92B27"/>
    <w:rsid w:val="00CB1CC6"/>
    <w:rsid w:val="00CD22F1"/>
    <w:rsid w:val="00CE7D13"/>
    <w:rsid w:val="00D05ECA"/>
    <w:rsid w:val="00D25E02"/>
    <w:rsid w:val="00D5560A"/>
    <w:rsid w:val="00DA0A93"/>
    <w:rsid w:val="00DC7423"/>
    <w:rsid w:val="00DD22B3"/>
    <w:rsid w:val="00DD58A8"/>
    <w:rsid w:val="00DE6BEE"/>
    <w:rsid w:val="00E07B9E"/>
    <w:rsid w:val="00E203D2"/>
    <w:rsid w:val="00E42DA4"/>
    <w:rsid w:val="00EA0D2A"/>
    <w:rsid w:val="00F115C4"/>
    <w:rsid w:val="00F321CF"/>
    <w:rsid w:val="00F455F7"/>
    <w:rsid w:val="00F91981"/>
    <w:rsid w:val="00FB3A5D"/>
    <w:rsid w:val="00FF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96B05-E8D8-4D76-8D49-164135644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注"/>
    <w:basedOn w:val="a"/>
    <w:link w:val="Char"/>
    <w:qFormat/>
    <w:rsid w:val="00AF2180"/>
    <w:pPr>
      <w:widowControl/>
      <w:wordWrap w:val="0"/>
      <w:overflowPunct w:val="0"/>
      <w:topLinePunct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20"/>
    </w:rPr>
  </w:style>
  <w:style w:type="character" w:customStyle="1" w:styleId="Char">
    <w:name w:val="图注 Char"/>
    <w:link w:val="a3"/>
    <w:rsid w:val="00AF2180"/>
    <w:rPr>
      <w:rFonts w:ascii="Times New Roman" w:eastAsia="宋体" w:hAnsi="Times New Roman" w:cs="Times New Roman"/>
      <w:kern w:val="0"/>
      <w:sz w:val="18"/>
      <w:szCs w:val="20"/>
    </w:rPr>
  </w:style>
  <w:style w:type="table" w:styleId="a4">
    <w:name w:val="Table Grid"/>
    <w:basedOn w:val="a1"/>
    <w:uiPriority w:val="39"/>
    <w:rsid w:val="00602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DEBC8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大兴</dc:creator>
  <cp:keywords/>
  <dc:description/>
  <cp:lastModifiedBy>温大兴</cp:lastModifiedBy>
  <cp:revision>51</cp:revision>
  <dcterms:created xsi:type="dcterms:W3CDTF">2018-10-15T03:31:00Z</dcterms:created>
  <dcterms:modified xsi:type="dcterms:W3CDTF">2019-06-04T03:29:00Z</dcterms:modified>
</cp:coreProperties>
</file>